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20" w:type="dxa"/>
        <w:tblInd w:w="-545" w:type="dxa"/>
        <w:tblLook w:val="04A0" w:firstRow="1" w:lastRow="0" w:firstColumn="1" w:lastColumn="0" w:noHBand="0" w:noVBand="1"/>
      </w:tblPr>
      <w:tblGrid>
        <w:gridCol w:w="2628"/>
        <w:gridCol w:w="983"/>
        <w:gridCol w:w="965"/>
        <w:gridCol w:w="1078"/>
        <w:gridCol w:w="833"/>
        <w:gridCol w:w="965"/>
        <w:gridCol w:w="1089"/>
        <w:gridCol w:w="736"/>
        <w:gridCol w:w="1060"/>
        <w:gridCol w:w="1092"/>
        <w:gridCol w:w="736"/>
        <w:gridCol w:w="1049"/>
        <w:gridCol w:w="1006"/>
      </w:tblGrid>
      <w:tr w:rsidR="007A77E2" w:rsidRPr="00525F92" w14:paraId="44A5D679" w14:textId="77777777" w:rsidTr="0047684F">
        <w:tc>
          <w:tcPr>
            <w:tcW w:w="14220" w:type="dxa"/>
            <w:gridSpan w:val="13"/>
          </w:tcPr>
          <w:p w14:paraId="2414C323" w14:textId="77777777" w:rsidR="007A77E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.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al 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Logistic Regression Models for the Associ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PI symptoms of </w:t>
            </w:r>
          </w:p>
          <w:p w14:paraId="4B8EE9A2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itation/Aggression, Anxiety, Apathy/Indifference and Appetite/Eating w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ith Divorce/Separation</w:t>
            </w:r>
          </w:p>
        </w:tc>
      </w:tr>
      <w:tr w:rsidR="007A77E2" w:rsidRPr="00525F92" w14:paraId="109C195C" w14:textId="77777777" w:rsidTr="0047684F">
        <w:tc>
          <w:tcPr>
            <w:tcW w:w="14220" w:type="dxa"/>
            <w:gridSpan w:val="13"/>
          </w:tcPr>
          <w:p w14:paraId="2921CC01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7E2" w:rsidRPr="00525F92" w14:paraId="21686842" w14:textId="77777777" w:rsidTr="0047684F">
        <w:tc>
          <w:tcPr>
            <w:tcW w:w="2628" w:type="dxa"/>
          </w:tcPr>
          <w:p w14:paraId="4F858D7A" w14:textId="77777777" w:rsidR="007A77E2" w:rsidRPr="00525F92" w:rsidRDefault="007A77E2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I Symptom:</w:t>
            </w:r>
          </w:p>
        </w:tc>
        <w:tc>
          <w:tcPr>
            <w:tcW w:w="3026" w:type="dxa"/>
            <w:gridSpan w:val="3"/>
          </w:tcPr>
          <w:p w14:paraId="51915DDB" w14:textId="77777777" w:rsidR="007A77E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Agitation/ Aggression</w:t>
            </w:r>
          </w:p>
          <w:p w14:paraId="50CA80E9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501)</w:t>
            </w:r>
          </w:p>
        </w:tc>
        <w:tc>
          <w:tcPr>
            <w:tcW w:w="2887" w:type="dxa"/>
            <w:gridSpan w:val="3"/>
          </w:tcPr>
          <w:p w14:paraId="03C04922" w14:textId="77777777" w:rsidR="007A77E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02C252B4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333)</w:t>
            </w:r>
          </w:p>
        </w:tc>
        <w:tc>
          <w:tcPr>
            <w:tcW w:w="2888" w:type="dxa"/>
            <w:gridSpan w:val="3"/>
          </w:tcPr>
          <w:p w14:paraId="73EB8374" w14:textId="77777777" w:rsidR="007A77E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Apathy/Indifference</w:t>
            </w:r>
          </w:p>
          <w:p w14:paraId="2D1EDE99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500)</w:t>
            </w:r>
          </w:p>
        </w:tc>
        <w:tc>
          <w:tcPr>
            <w:tcW w:w="2791" w:type="dxa"/>
            <w:gridSpan w:val="3"/>
          </w:tcPr>
          <w:p w14:paraId="144E5BE4" w14:textId="77777777" w:rsidR="007A77E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Appetite/Eating</w:t>
            </w:r>
          </w:p>
          <w:p w14:paraId="1D27F82C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494)</w:t>
            </w:r>
          </w:p>
        </w:tc>
      </w:tr>
      <w:tr w:rsidR="007A77E2" w:rsidRPr="00525F92" w14:paraId="19931E89" w14:textId="77777777" w:rsidTr="0047684F">
        <w:tc>
          <w:tcPr>
            <w:tcW w:w="2628" w:type="dxa"/>
          </w:tcPr>
          <w:p w14:paraId="3D746F43" w14:textId="77777777" w:rsidR="007A77E2" w:rsidRPr="00525F92" w:rsidRDefault="007A77E2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36DD3B87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965" w:type="dxa"/>
          </w:tcPr>
          <w:p w14:paraId="604169E1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78" w:type="dxa"/>
          </w:tcPr>
          <w:p w14:paraId="4887D3A6" w14:textId="77777777" w:rsidR="007A77E2" w:rsidRPr="00B47B1F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33" w:type="dxa"/>
          </w:tcPr>
          <w:p w14:paraId="1DCF6B43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965" w:type="dxa"/>
          </w:tcPr>
          <w:p w14:paraId="3952A8A8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9" w:type="dxa"/>
          </w:tcPr>
          <w:p w14:paraId="331CFB2A" w14:textId="77777777" w:rsidR="007A77E2" w:rsidRPr="00B47B1F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36" w:type="dxa"/>
          </w:tcPr>
          <w:p w14:paraId="79DC54B1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060" w:type="dxa"/>
          </w:tcPr>
          <w:p w14:paraId="14AA13B9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92" w:type="dxa"/>
          </w:tcPr>
          <w:p w14:paraId="5BC358C7" w14:textId="77777777" w:rsidR="007A77E2" w:rsidRPr="00B47B1F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36" w:type="dxa"/>
          </w:tcPr>
          <w:p w14:paraId="7031A973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049" w:type="dxa"/>
          </w:tcPr>
          <w:p w14:paraId="3C3E94D8" w14:textId="77777777" w:rsidR="007A77E2" w:rsidRPr="00525F92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06" w:type="dxa"/>
          </w:tcPr>
          <w:p w14:paraId="47E0E3E2" w14:textId="77777777" w:rsidR="007A77E2" w:rsidRPr="00B47B1F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A77E2" w:rsidRPr="00525F92" w14:paraId="33A0DFDC" w14:textId="77777777" w:rsidTr="0047684F">
        <w:tc>
          <w:tcPr>
            <w:tcW w:w="2628" w:type="dxa"/>
          </w:tcPr>
          <w:p w14:paraId="3C07218C" w14:textId="77777777" w:rsidR="007A77E2" w:rsidRPr="00525F92" w:rsidRDefault="007A77E2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:</w:t>
            </w:r>
          </w:p>
        </w:tc>
        <w:tc>
          <w:tcPr>
            <w:tcW w:w="983" w:type="dxa"/>
          </w:tcPr>
          <w:p w14:paraId="789EBF0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65" w:type="dxa"/>
          </w:tcPr>
          <w:p w14:paraId="7D13D1E6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8 to 1.70)</w:t>
            </w:r>
          </w:p>
        </w:tc>
        <w:tc>
          <w:tcPr>
            <w:tcW w:w="1078" w:type="dxa"/>
          </w:tcPr>
          <w:p w14:paraId="7C685AB7" w14:textId="6359EE5C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0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833" w:type="dxa"/>
          </w:tcPr>
          <w:p w14:paraId="4A6D098D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65" w:type="dxa"/>
          </w:tcPr>
          <w:p w14:paraId="541455C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7 to 1.38)</w:t>
            </w:r>
          </w:p>
        </w:tc>
        <w:tc>
          <w:tcPr>
            <w:tcW w:w="1089" w:type="dxa"/>
          </w:tcPr>
          <w:p w14:paraId="2B2C11FB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4</w:t>
            </w:r>
          </w:p>
        </w:tc>
        <w:tc>
          <w:tcPr>
            <w:tcW w:w="736" w:type="dxa"/>
          </w:tcPr>
          <w:p w14:paraId="54BA9DB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60" w:type="dxa"/>
          </w:tcPr>
          <w:p w14:paraId="1641D6B8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 to 1.54)</w:t>
            </w:r>
          </w:p>
        </w:tc>
        <w:tc>
          <w:tcPr>
            <w:tcW w:w="1092" w:type="dxa"/>
          </w:tcPr>
          <w:p w14:paraId="76D704C4" w14:textId="10A75793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0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1</w:t>
            </w:r>
          </w:p>
        </w:tc>
        <w:tc>
          <w:tcPr>
            <w:tcW w:w="736" w:type="dxa"/>
          </w:tcPr>
          <w:p w14:paraId="31DECEB0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49" w:type="dxa"/>
          </w:tcPr>
          <w:p w14:paraId="4BABF69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0 to 1.50)</w:t>
            </w:r>
          </w:p>
        </w:tc>
        <w:tc>
          <w:tcPr>
            <w:tcW w:w="1006" w:type="dxa"/>
          </w:tcPr>
          <w:p w14:paraId="1F20426C" w14:textId="7BB6B7ED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0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6</w:t>
            </w:r>
          </w:p>
        </w:tc>
      </w:tr>
      <w:tr w:rsidR="007A77E2" w:rsidRPr="00525F92" w14:paraId="665790BB" w14:textId="77777777" w:rsidTr="0047684F">
        <w:tc>
          <w:tcPr>
            <w:tcW w:w="2628" w:type="dxa"/>
          </w:tcPr>
          <w:p w14:paraId="3DB8BE5C" w14:textId="77777777" w:rsidR="007A77E2" w:rsidRPr="00525F92" w:rsidRDefault="007A77E2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Covariate:</w:t>
            </w:r>
          </w:p>
        </w:tc>
        <w:tc>
          <w:tcPr>
            <w:tcW w:w="983" w:type="dxa"/>
          </w:tcPr>
          <w:p w14:paraId="736B952D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14:paraId="0146E3AD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7990EEF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</w:tcPr>
          <w:p w14:paraId="65DEAB4F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14:paraId="2A5EDBCA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</w:tcPr>
          <w:p w14:paraId="1422ADB3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</w:tcPr>
          <w:p w14:paraId="116E734A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</w:tcPr>
          <w:p w14:paraId="55498764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0DBF94C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</w:tcPr>
          <w:p w14:paraId="11F796A7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</w:tcPr>
          <w:p w14:paraId="625B476E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2D0263B" w14:textId="77777777" w:rsidR="007A77E2" w:rsidRPr="000444B5" w:rsidRDefault="007A77E2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77E2" w:rsidRPr="00525F92" w14:paraId="6632173F" w14:textId="77777777" w:rsidTr="0047684F">
        <w:tc>
          <w:tcPr>
            <w:tcW w:w="2628" w:type="dxa"/>
          </w:tcPr>
          <w:p w14:paraId="485833F8" w14:textId="77777777" w:rsidR="007A77E2" w:rsidRPr="00525F92" w:rsidRDefault="007A77E2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983" w:type="dxa"/>
          </w:tcPr>
          <w:p w14:paraId="7ACE895B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5" w:type="dxa"/>
          </w:tcPr>
          <w:p w14:paraId="60786736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1078" w:type="dxa"/>
          </w:tcPr>
          <w:p w14:paraId="061C65E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3</w:t>
            </w:r>
          </w:p>
        </w:tc>
        <w:tc>
          <w:tcPr>
            <w:tcW w:w="833" w:type="dxa"/>
          </w:tcPr>
          <w:p w14:paraId="0A7DF5E2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65" w:type="dxa"/>
          </w:tcPr>
          <w:p w14:paraId="1D4EA3F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 to 1.02)</w:t>
            </w:r>
          </w:p>
        </w:tc>
        <w:tc>
          <w:tcPr>
            <w:tcW w:w="1089" w:type="dxa"/>
          </w:tcPr>
          <w:p w14:paraId="6CF4EB6E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5</w:t>
            </w:r>
          </w:p>
        </w:tc>
        <w:tc>
          <w:tcPr>
            <w:tcW w:w="736" w:type="dxa"/>
          </w:tcPr>
          <w:p w14:paraId="0AF8DDB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60" w:type="dxa"/>
          </w:tcPr>
          <w:p w14:paraId="085E679C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1092" w:type="dxa"/>
          </w:tcPr>
          <w:p w14:paraId="28B99301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3</w:t>
            </w:r>
          </w:p>
        </w:tc>
        <w:tc>
          <w:tcPr>
            <w:tcW w:w="736" w:type="dxa"/>
          </w:tcPr>
          <w:p w14:paraId="72496434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49" w:type="dxa"/>
          </w:tcPr>
          <w:p w14:paraId="04960CBD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1006" w:type="dxa"/>
          </w:tcPr>
          <w:p w14:paraId="0B736D3B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3</w:t>
            </w:r>
          </w:p>
        </w:tc>
      </w:tr>
      <w:tr w:rsidR="007A77E2" w:rsidRPr="00525F92" w14:paraId="59712A34" w14:textId="77777777" w:rsidTr="0047684F">
        <w:tc>
          <w:tcPr>
            <w:tcW w:w="2628" w:type="dxa"/>
          </w:tcPr>
          <w:p w14:paraId="2AB2A92D" w14:textId="77777777" w:rsidR="007A77E2" w:rsidRPr="00525F92" w:rsidRDefault="007A77E2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CRD global score</w:t>
            </w:r>
          </w:p>
        </w:tc>
        <w:tc>
          <w:tcPr>
            <w:tcW w:w="983" w:type="dxa"/>
          </w:tcPr>
          <w:p w14:paraId="2310DC4C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5" w:type="dxa"/>
          </w:tcPr>
          <w:p w14:paraId="58E004E2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 to 1.02)</w:t>
            </w:r>
          </w:p>
        </w:tc>
        <w:tc>
          <w:tcPr>
            <w:tcW w:w="1078" w:type="dxa"/>
          </w:tcPr>
          <w:p w14:paraId="25283190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7</w:t>
            </w:r>
          </w:p>
        </w:tc>
        <w:tc>
          <w:tcPr>
            <w:tcW w:w="833" w:type="dxa"/>
          </w:tcPr>
          <w:p w14:paraId="1202248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5" w:type="dxa"/>
          </w:tcPr>
          <w:p w14:paraId="773FFFE5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 to 1.1)</w:t>
            </w:r>
          </w:p>
        </w:tc>
        <w:tc>
          <w:tcPr>
            <w:tcW w:w="1089" w:type="dxa"/>
          </w:tcPr>
          <w:p w14:paraId="6D48DE83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4</w:t>
            </w:r>
          </w:p>
        </w:tc>
        <w:tc>
          <w:tcPr>
            <w:tcW w:w="736" w:type="dxa"/>
          </w:tcPr>
          <w:p w14:paraId="1F8D3E34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60" w:type="dxa"/>
          </w:tcPr>
          <w:p w14:paraId="0898190D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 to 1.05)</w:t>
            </w:r>
          </w:p>
        </w:tc>
        <w:tc>
          <w:tcPr>
            <w:tcW w:w="1092" w:type="dxa"/>
          </w:tcPr>
          <w:p w14:paraId="4E05B820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4</w:t>
            </w:r>
          </w:p>
        </w:tc>
        <w:tc>
          <w:tcPr>
            <w:tcW w:w="736" w:type="dxa"/>
          </w:tcPr>
          <w:p w14:paraId="4C758A80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49" w:type="dxa"/>
          </w:tcPr>
          <w:p w14:paraId="544F3966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 to 1.09)</w:t>
            </w:r>
          </w:p>
        </w:tc>
        <w:tc>
          <w:tcPr>
            <w:tcW w:w="1006" w:type="dxa"/>
          </w:tcPr>
          <w:p w14:paraId="7E59E348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3</w:t>
            </w:r>
          </w:p>
        </w:tc>
      </w:tr>
      <w:tr w:rsidR="007A77E2" w:rsidRPr="00525F92" w14:paraId="510A6271" w14:textId="77777777" w:rsidTr="0047684F">
        <w:tc>
          <w:tcPr>
            <w:tcW w:w="2628" w:type="dxa"/>
          </w:tcPr>
          <w:p w14:paraId="656D0034" w14:textId="77777777" w:rsidR="007A77E2" w:rsidRPr="00525F92" w:rsidRDefault="007A77E2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Lives with informant</w:t>
            </w:r>
          </w:p>
        </w:tc>
        <w:tc>
          <w:tcPr>
            <w:tcW w:w="983" w:type="dxa"/>
          </w:tcPr>
          <w:p w14:paraId="21ADB9A3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5" w:type="dxa"/>
          </w:tcPr>
          <w:p w14:paraId="20B7678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1.19)</w:t>
            </w:r>
          </w:p>
        </w:tc>
        <w:tc>
          <w:tcPr>
            <w:tcW w:w="1078" w:type="dxa"/>
          </w:tcPr>
          <w:p w14:paraId="370B5A32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5</w:t>
            </w:r>
          </w:p>
        </w:tc>
        <w:tc>
          <w:tcPr>
            <w:tcW w:w="833" w:type="dxa"/>
          </w:tcPr>
          <w:p w14:paraId="498FF3D3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5" w:type="dxa"/>
          </w:tcPr>
          <w:p w14:paraId="3289C051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1.28)</w:t>
            </w:r>
          </w:p>
        </w:tc>
        <w:tc>
          <w:tcPr>
            <w:tcW w:w="1089" w:type="dxa"/>
          </w:tcPr>
          <w:p w14:paraId="69A3B505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6</w:t>
            </w:r>
          </w:p>
        </w:tc>
        <w:tc>
          <w:tcPr>
            <w:tcW w:w="736" w:type="dxa"/>
          </w:tcPr>
          <w:p w14:paraId="4864799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60" w:type="dxa"/>
          </w:tcPr>
          <w:p w14:paraId="5199DB4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1.2)</w:t>
            </w:r>
          </w:p>
        </w:tc>
        <w:tc>
          <w:tcPr>
            <w:tcW w:w="1092" w:type="dxa"/>
          </w:tcPr>
          <w:p w14:paraId="167E97A0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3</w:t>
            </w:r>
          </w:p>
        </w:tc>
        <w:tc>
          <w:tcPr>
            <w:tcW w:w="736" w:type="dxa"/>
          </w:tcPr>
          <w:p w14:paraId="118BA4A1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49" w:type="dxa"/>
          </w:tcPr>
          <w:p w14:paraId="35375D40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1.19)</w:t>
            </w:r>
          </w:p>
        </w:tc>
        <w:tc>
          <w:tcPr>
            <w:tcW w:w="1006" w:type="dxa"/>
          </w:tcPr>
          <w:p w14:paraId="280132E6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8</w:t>
            </w:r>
          </w:p>
        </w:tc>
      </w:tr>
      <w:tr w:rsidR="007A77E2" w:rsidRPr="00525F92" w14:paraId="7D598140" w14:textId="77777777" w:rsidTr="0047684F">
        <w:tc>
          <w:tcPr>
            <w:tcW w:w="2628" w:type="dxa"/>
          </w:tcPr>
          <w:p w14:paraId="166F6E6E" w14:textId="77777777" w:rsidR="007A77E2" w:rsidRPr="00525F92" w:rsidRDefault="007A77E2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Child vs </w:t>
            </w:r>
            <w:proofErr w:type="gramStart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informant</w:t>
            </w:r>
          </w:p>
        </w:tc>
        <w:tc>
          <w:tcPr>
            <w:tcW w:w="983" w:type="dxa"/>
          </w:tcPr>
          <w:p w14:paraId="4BEC4295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5" w:type="dxa"/>
          </w:tcPr>
          <w:p w14:paraId="41C3390D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 to 1.15)</w:t>
            </w:r>
          </w:p>
        </w:tc>
        <w:tc>
          <w:tcPr>
            <w:tcW w:w="1078" w:type="dxa"/>
          </w:tcPr>
          <w:p w14:paraId="7970894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2</w:t>
            </w:r>
          </w:p>
        </w:tc>
        <w:tc>
          <w:tcPr>
            <w:tcW w:w="833" w:type="dxa"/>
          </w:tcPr>
          <w:p w14:paraId="6D4F55A9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5" w:type="dxa"/>
          </w:tcPr>
          <w:p w14:paraId="179631C1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7 to 1.09)</w:t>
            </w:r>
          </w:p>
        </w:tc>
        <w:tc>
          <w:tcPr>
            <w:tcW w:w="1089" w:type="dxa"/>
          </w:tcPr>
          <w:p w14:paraId="77FF683D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4</w:t>
            </w:r>
          </w:p>
        </w:tc>
        <w:tc>
          <w:tcPr>
            <w:tcW w:w="736" w:type="dxa"/>
          </w:tcPr>
          <w:p w14:paraId="1C4EF608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60" w:type="dxa"/>
          </w:tcPr>
          <w:p w14:paraId="1C414CC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 to 1.14)</w:t>
            </w:r>
          </w:p>
        </w:tc>
        <w:tc>
          <w:tcPr>
            <w:tcW w:w="1092" w:type="dxa"/>
          </w:tcPr>
          <w:p w14:paraId="102B26CB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7</w:t>
            </w:r>
          </w:p>
        </w:tc>
        <w:tc>
          <w:tcPr>
            <w:tcW w:w="736" w:type="dxa"/>
          </w:tcPr>
          <w:p w14:paraId="627BEB92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49" w:type="dxa"/>
          </w:tcPr>
          <w:p w14:paraId="47093839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 to 1.17)</w:t>
            </w:r>
          </w:p>
        </w:tc>
        <w:tc>
          <w:tcPr>
            <w:tcW w:w="1006" w:type="dxa"/>
          </w:tcPr>
          <w:p w14:paraId="47BECA08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2</w:t>
            </w:r>
          </w:p>
        </w:tc>
      </w:tr>
      <w:tr w:rsidR="007A77E2" w:rsidRPr="00525F92" w14:paraId="5140FE6C" w14:textId="77777777" w:rsidTr="0047684F">
        <w:tc>
          <w:tcPr>
            <w:tcW w:w="2628" w:type="dxa"/>
          </w:tcPr>
          <w:p w14:paraId="6DC0671D" w14:textId="77777777" w:rsidR="007A77E2" w:rsidRPr="00525F92" w:rsidRDefault="007A77E2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Female vs male</w:t>
            </w:r>
          </w:p>
        </w:tc>
        <w:tc>
          <w:tcPr>
            <w:tcW w:w="983" w:type="dxa"/>
          </w:tcPr>
          <w:p w14:paraId="0940AEE9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5" w:type="dxa"/>
          </w:tcPr>
          <w:p w14:paraId="1182DF5D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0.90)</w:t>
            </w:r>
          </w:p>
        </w:tc>
        <w:tc>
          <w:tcPr>
            <w:tcW w:w="1078" w:type="dxa"/>
          </w:tcPr>
          <w:p w14:paraId="64BFA788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833" w:type="dxa"/>
          </w:tcPr>
          <w:p w14:paraId="278B07D1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5" w:type="dxa"/>
          </w:tcPr>
          <w:p w14:paraId="1BB796A0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9 to 0.94)</w:t>
            </w:r>
          </w:p>
        </w:tc>
        <w:tc>
          <w:tcPr>
            <w:tcW w:w="1089" w:type="dxa"/>
          </w:tcPr>
          <w:p w14:paraId="6D1A265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9</w:t>
            </w:r>
          </w:p>
        </w:tc>
        <w:tc>
          <w:tcPr>
            <w:tcW w:w="736" w:type="dxa"/>
          </w:tcPr>
          <w:p w14:paraId="1F3E4DAC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60" w:type="dxa"/>
          </w:tcPr>
          <w:p w14:paraId="34368671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0.88)</w:t>
            </w:r>
          </w:p>
        </w:tc>
        <w:tc>
          <w:tcPr>
            <w:tcW w:w="1092" w:type="dxa"/>
          </w:tcPr>
          <w:p w14:paraId="2AD0776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736" w:type="dxa"/>
          </w:tcPr>
          <w:p w14:paraId="1A81F999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49" w:type="dxa"/>
          </w:tcPr>
          <w:p w14:paraId="07511F21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0.88)</w:t>
            </w:r>
          </w:p>
        </w:tc>
        <w:tc>
          <w:tcPr>
            <w:tcW w:w="1006" w:type="dxa"/>
          </w:tcPr>
          <w:p w14:paraId="4E23DF79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7A77E2" w:rsidRPr="00525F92" w14:paraId="5E342F90" w14:textId="77777777" w:rsidTr="0047684F">
        <w:tc>
          <w:tcPr>
            <w:tcW w:w="2628" w:type="dxa"/>
          </w:tcPr>
          <w:p w14:paraId="456D4A6E" w14:textId="77777777" w:rsidR="007A77E2" w:rsidRPr="00525F92" w:rsidRDefault="007A77E2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Spouse vs </w:t>
            </w:r>
            <w:proofErr w:type="gramStart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informant</w:t>
            </w:r>
          </w:p>
        </w:tc>
        <w:tc>
          <w:tcPr>
            <w:tcW w:w="983" w:type="dxa"/>
          </w:tcPr>
          <w:p w14:paraId="0CCD2599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5" w:type="dxa"/>
          </w:tcPr>
          <w:p w14:paraId="35280492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3)</w:t>
            </w:r>
          </w:p>
        </w:tc>
        <w:tc>
          <w:tcPr>
            <w:tcW w:w="1078" w:type="dxa"/>
          </w:tcPr>
          <w:p w14:paraId="5B443266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33" w:type="dxa"/>
          </w:tcPr>
          <w:p w14:paraId="624E5954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5" w:type="dxa"/>
          </w:tcPr>
          <w:p w14:paraId="72C5E964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7 to 0.22)</w:t>
            </w:r>
          </w:p>
        </w:tc>
        <w:tc>
          <w:tcPr>
            <w:tcW w:w="1089" w:type="dxa"/>
          </w:tcPr>
          <w:p w14:paraId="2D97A78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736" w:type="dxa"/>
          </w:tcPr>
          <w:p w14:paraId="2E02A5CF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0" w:type="dxa"/>
          </w:tcPr>
          <w:p w14:paraId="369FBFC8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2)</w:t>
            </w:r>
          </w:p>
        </w:tc>
        <w:tc>
          <w:tcPr>
            <w:tcW w:w="1092" w:type="dxa"/>
          </w:tcPr>
          <w:p w14:paraId="298D1D5F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736" w:type="dxa"/>
          </w:tcPr>
          <w:p w14:paraId="25AC8474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49" w:type="dxa"/>
          </w:tcPr>
          <w:p w14:paraId="66621FCB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3)</w:t>
            </w:r>
          </w:p>
        </w:tc>
        <w:tc>
          <w:tcPr>
            <w:tcW w:w="1006" w:type="dxa"/>
          </w:tcPr>
          <w:p w14:paraId="5D6A9DC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A77E2" w:rsidRPr="00525F92" w14:paraId="69049C11" w14:textId="77777777" w:rsidTr="0047684F">
        <w:tc>
          <w:tcPr>
            <w:tcW w:w="2628" w:type="dxa"/>
          </w:tcPr>
          <w:p w14:paraId="131197B5" w14:textId="77777777" w:rsidR="007A77E2" w:rsidRPr="00525F92" w:rsidRDefault="007A77E2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vs not white</w:t>
            </w:r>
          </w:p>
        </w:tc>
        <w:tc>
          <w:tcPr>
            <w:tcW w:w="983" w:type="dxa"/>
          </w:tcPr>
          <w:p w14:paraId="24F5BFE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5" w:type="dxa"/>
          </w:tcPr>
          <w:p w14:paraId="02D0409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0.79)</w:t>
            </w:r>
          </w:p>
        </w:tc>
        <w:tc>
          <w:tcPr>
            <w:tcW w:w="1078" w:type="dxa"/>
          </w:tcPr>
          <w:p w14:paraId="0A4A8666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833" w:type="dxa"/>
          </w:tcPr>
          <w:p w14:paraId="6812AA9B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5" w:type="dxa"/>
          </w:tcPr>
          <w:p w14:paraId="2F27EBF2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 to 0.80)</w:t>
            </w:r>
          </w:p>
        </w:tc>
        <w:tc>
          <w:tcPr>
            <w:tcW w:w="1089" w:type="dxa"/>
          </w:tcPr>
          <w:p w14:paraId="29935FD5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736" w:type="dxa"/>
          </w:tcPr>
          <w:p w14:paraId="15D03BB5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60" w:type="dxa"/>
          </w:tcPr>
          <w:p w14:paraId="708F539C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0.78)</w:t>
            </w:r>
          </w:p>
        </w:tc>
        <w:tc>
          <w:tcPr>
            <w:tcW w:w="1092" w:type="dxa"/>
          </w:tcPr>
          <w:p w14:paraId="4587851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736" w:type="dxa"/>
          </w:tcPr>
          <w:p w14:paraId="7B0A12FA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49" w:type="dxa"/>
          </w:tcPr>
          <w:p w14:paraId="4C870D89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0.78)</w:t>
            </w:r>
          </w:p>
        </w:tc>
        <w:tc>
          <w:tcPr>
            <w:tcW w:w="1006" w:type="dxa"/>
          </w:tcPr>
          <w:p w14:paraId="741F1F67" w14:textId="77777777" w:rsidR="007A77E2" w:rsidRPr="000444B5" w:rsidRDefault="007A77E2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</w:tbl>
    <w:p w14:paraId="70E41682" w14:textId="77777777" w:rsidR="007A77E2" w:rsidRDefault="007A77E2" w:rsidP="007A77E2">
      <w:pPr>
        <w:ind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CI=Confidence interval; p-value for the symptom row adjusted for multiple comparisons.</w:t>
      </w:r>
    </w:p>
    <w:p w14:paraId="473BAB9C" w14:textId="77777777" w:rsidR="007A77E2" w:rsidRDefault="007A77E2"/>
    <w:sectPr w:rsidR="007A77E2" w:rsidSect="007A77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7E2"/>
    <w:rsid w:val="0000765E"/>
    <w:rsid w:val="000444B5"/>
    <w:rsid w:val="004419CA"/>
    <w:rsid w:val="007A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96D1A"/>
  <w15:chartTrackingRefBased/>
  <w15:docId w15:val="{133ED72A-3CB5-48E5-BDBF-D41D9ADE7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7E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7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vay, Gail</dc:creator>
  <cp:keywords/>
  <dc:description/>
  <cp:lastModifiedBy>McAvay, Gail</cp:lastModifiedBy>
  <cp:revision>4</cp:revision>
  <dcterms:created xsi:type="dcterms:W3CDTF">2023-06-10T16:57:00Z</dcterms:created>
  <dcterms:modified xsi:type="dcterms:W3CDTF">2023-06-12T17:29:00Z</dcterms:modified>
</cp:coreProperties>
</file>